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378CC" w14:textId="1962295F" w:rsidR="0009762D" w:rsidRPr="0009762D" w:rsidRDefault="0009762D" w:rsidP="0009762D">
      <w:pPr>
        <w:rPr>
          <w:rFonts w:ascii="Times New Roman" w:hAnsi="Times New Roman" w:cs="Times New Roman"/>
          <w:b/>
        </w:rPr>
      </w:pPr>
      <w:r w:rsidRPr="0009762D">
        <w:rPr>
          <w:rFonts w:ascii="Times New Roman" w:hAnsi="Times New Roman" w:cs="Times New Roman"/>
          <w:b/>
        </w:rPr>
        <w:t>Table S</w:t>
      </w:r>
      <w:r w:rsidR="006C6E04">
        <w:rPr>
          <w:rFonts w:ascii="Times New Roman" w:hAnsi="Times New Roman" w:cs="Times New Roman"/>
          <w:b/>
        </w:rPr>
        <w:t>5</w:t>
      </w:r>
      <w:bookmarkStart w:id="0" w:name="_GoBack"/>
      <w:bookmarkEnd w:id="0"/>
    </w:p>
    <w:p w14:paraId="130E231F" w14:textId="77777777" w:rsidR="0009762D" w:rsidRPr="00BB3F76" w:rsidRDefault="0009762D" w:rsidP="000976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 term enrichment for the five clusters of differentially expressed genes identified in Figure 1B.</w:t>
      </w:r>
    </w:p>
    <w:p w14:paraId="20661D3A" w14:textId="77777777" w:rsidR="0009762D" w:rsidRDefault="0009762D"/>
    <w:tbl>
      <w:tblPr>
        <w:tblW w:w="11523" w:type="dxa"/>
        <w:tblInd w:w="-1332" w:type="dxa"/>
        <w:tblLook w:val="04A0" w:firstRow="1" w:lastRow="0" w:firstColumn="1" w:lastColumn="0" w:noHBand="0" w:noVBand="1"/>
      </w:tblPr>
      <w:tblGrid>
        <w:gridCol w:w="1443"/>
        <w:gridCol w:w="7480"/>
        <w:gridCol w:w="1300"/>
        <w:gridCol w:w="1300"/>
      </w:tblGrid>
      <w:tr w:rsidR="0082321B" w:rsidRPr="00327BA8" w14:paraId="66C45E22" w14:textId="77777777" w:rsidTr="0082321B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00F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7BA8">
              <w:rPr>
                <w:rFonts w:ascii="Calibri" w:eastAsia="Times New Roman" w:hAnsi="Calibri" w:cs="Times New Roman"/>
                <w:b/>
                <w:color w:val="000000"/>
              </w:rPr>
              <w:t>GO Term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E597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7BA8">
              <w:rPr>
                <w:rFonts w:ascii="Calibri" w:eastAsia="Times New Roman" w:hAnsi="Calibri" w:cs="Times New Roman"/>
                <w:b/>
                <w:color w:val="000000"/>
              </w:rPr>
              <w:t>Descri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96CA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7BA8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33A16B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luster</w:t>
            </w:r>
          </w:p>
        </w:tc>
      </w:tr>
      <w:tr w:rsidR="00462AAA" w:rsidRPr="00327BA8" w14:paraId="0AC59B56" w14:textId="77777777" w:rsidTr="00B217F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3D82" w14:textId="33FBBF9F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958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6111" w14:textId="4F2C036B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lement activation, classical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B5E5" w14:textId="37F8A436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80E-0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B7019C" w14:textId="77777777" w:rsidR="00462AAA" w:rsidRPr="00327BA8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62AAA" w:rsidRPr="00327BA8" w14:paraId="1BF6C183" w14:textId="77777777" w:rsidTr="00B217F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E7AA" w14:textId="6D34268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956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227" w14:textId="21E3993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lement 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381" w14:textId="70C740D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E-07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37859D77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408283E1" w14:textId="77777777" w:rsidTr="00B217F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8BEA" w14:textId="173F63C2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41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7B3A" w14:textId="4E6338B0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5D80" w14:textId="3302601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E-07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3739D3E3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7983AEFD" w14:textId="77777777" w:rsidTr="00B217F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3576" w14:textId="47C35A52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72376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F132" w14:textId="61AEB37A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tein activation casc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D245" w14:textId="0279F22F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6E-07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7155895D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40284E07" w14:textId="77777777" w:rsidTr="00B217F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2A01" w14:textId="643919EF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4304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3935" w14:textId="5099FAB8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ptide biosynthetic pro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A616" w14:textId="6099E01D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2E-07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081C48FA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7C030FB2" w14:textId="77777777" w:rsidTr="00B217F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26A7" w14:textId="11F9F2E9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039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2C7" w14:textId="419249B9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NA 5'-splice site recogn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5B87" w14:textId="73807D7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1E-07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500C1EB6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69FC5EA8" w14:textId="77777777" w:rsidTr="00B217F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08DE" w14:textId="4A2D9A6F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22900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E106" w14:textId="73A0A4E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ectron transport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7BBF" w14:textId="53800926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E-06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4FF1CB0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2D137E20" w14:textId="77777777" w:rsidTr="00B217F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4141" w14:textId="7F42B504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518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1582" w14:textId="47188E46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ptide metabolic pro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ED3A" w14:textId="14FD581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08E-06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03068B1D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01631547" w14:textId="77777777" w:rsidTr="00B217F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5A02" w14:textId="7A51C34B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959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DB0A" w14:textId="4D461100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oral immu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014" w14:textId="47188FCD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51E-06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3E774A1D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6F2CBE07" w14:textId="77777777" w:rsidTr="00B217F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F6FF" w14:textId="186E08FA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22904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62F0" w14:textId="6AAFCE0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spiratory electron transport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6F60" w14:textId="3D691F9A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E-05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</w:tcPr>
          <w:p w14:paraId="2CAC75B7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321B" w:rsidRPr="00327BA8" w14:paraId="6CFCEBEC" w14:textId="77777777" w:rsidTr="0082321B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F680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4BF8" w14:textId="77777777" w:rsidR="0082321B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16CE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F988AB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250AE082" w14:textId="77777777" w:rsidTr="009C3A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BAD7" w14:textId="5FD2196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7186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988E" w14:textId="1DA2431D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 protein-coupled receptor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603F" w14:textId="047700AE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19E-0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491081" w14:textId="77777777" w:rsidR="00462AAA" w:rsidRPr="00327BA8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2AAA" w:rsidRPr="00327BA8" w14:paraId="0976CC9A" w14:textId="77777777" w:rsidTr="009C3A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A52F" w14:textId="16779AF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4858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D144" w14:textId="379772ED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gulation of response to stim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0BB2" w14:textId="03CB8E94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8E-05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A869E62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665D151F" w14:textId="77777777" w:rsidTr="009C3A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3EFDC" w14:textId="587A1B13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30334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A271" w14:textId="29503A24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gulation of cell mig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8286" w14:textId="7C790A3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2E-05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693D0E5E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61871754" w14:textId="77777777" w:rsidTr="009C3A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03276" w14:textId="194CD3E0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5189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976F" w14:textId="1597E746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gative regulation of focal adhesion assemb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4A80" w14:textId="22A4992A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E-0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50B8EDC9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7D3621D8" w14:textId="77777777" w:rsidTr="009C3A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CD28" w14:textId="257DDC3C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200014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30A1" w14:textId="556BF1E2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gulation of cell mot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B53B3" w14:textId="72031D94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E-0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4526D13E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25DA73ED" w14:textId="77777777" w:rsidTr="009C3A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5202" w14:textId="2101169C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190339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D7FE" w14:textId="0039729A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egative regulation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dhere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junction organ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E6C5" w14:textId="365580BE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E-0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3B5ACF96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3560D9E0" w14:textId="77777777" w:rsidTr="009C3A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1B0C" w14:textId="6074C2B1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4001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6DED" w14:textId="689AA88C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gulation of locomo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23BE" w14:textId="7B3603F1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1E-0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4C961999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09BA722C" w14:textId="77777777" w:rsidTr="009C3A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314D" w14:textId="22A0AE69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51270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4964" w14:textId="2633F01C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gulation of cellular component mov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42D0" w14:textId="1125AD4B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2E-0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F3B1C53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11E664ED" w14:textId="77777777" w:rsidTr="009C3A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C98A" w14:textId="5D916FCE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5189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9EE2" w14:textId="5E855631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gulation of focal adhesion assemb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FF39" w14:textId="71F30279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0E-0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53BCED3F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29B30EB4" w14:textId="77777777" w:rsidTr="009C3A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AA62C" w14:textId="7355DB6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90109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CA29" w14:textId="44CF9724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gulation of cell-substrate junction assemb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9817A" w14:textId="4D0A3106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0E-04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</w:tcPr>
          <w:p w14:paraId="1DD90575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321B" w:rsidRPr="00327BA8" w14:paraId="0471503A" w14:textId="77777777" w:rsidTr="0082321B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E7E1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906F" w14:textId="77777777" w:rsidR="0082321B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C92A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0E3E1A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1AAE952B" w14:textId="77777777" w:rsidTr="000A21B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8063" w14:textId="331A969A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614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1C18" w14:textId="7582A10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RP-dependen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translatio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 targeting to membr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C585" w14:textId="496D636E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3E-3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556272" w14:textId="77777777" w:rsidR="00462AAA" w:rsidRPr="00327BA8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62AAA" w:rsidRPr="00327BA8" w14:paraId="006E5075" w14:textId="77777777" w:rsidTr="000A21B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5FB9" w14:textId="1614BE84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61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1286" w14:textId="1B4BBDB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translatio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 targeting to membr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821B" w14:textId="0B8D0646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E-3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0914770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7905056F" w14:textId="77777777" w:rsidTr="000A21B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157E5" w14:textId="0D4297B0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45047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B94B" w14:textId="4A22A7E2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tein targeting to 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5411" w14:textId="4842D1B3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E-33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7ADFDBED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0B39048B" w14:textId="77777777" w:rsidTr="000A21B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7AB8" w14:textId="5AB4D8E6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72599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C760" w14:textId="4C01DE2C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stablishment of protein localization to endoplasmic reticu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823F" w14:textId="3C52FE5A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2E-33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6B007297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5DBB7908" w14:textId="77777777" w:rsidTr="000A21B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FB60" w14:textId="017961B2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1908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522A" w14:textId="069EB176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ral transcri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E940" w14:textId="64324C4F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E-32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4E102DD7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02433B59" w14:textId="77777777" w:rsidTr="000A21B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FF45" w14:textId="1FFE0E5B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0184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F253" w14:textId="64E0F304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clear-transcribed mRNA catabolic process, nonsense-mediated dec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44885" w14:textId="2F7BB72F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6E-32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73BF0582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0C8CBBFA" w14:textId="77777777" w:rsidTr="000A21B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8731" w14:textId="0968E93F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7097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560B" w14:textId="0368DD0B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tein localization to endoplasmic reticu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BC6A" w14:textId="00D9B95F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2E-32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4144EEDF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6D06F492" w14:textId="77777777" w:rsidTr="000A21B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2CEE" w14:textId="61957FBF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41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6866" w14:textId="0AB0DD2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nslational ini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E4E6" w14:textId="4FC042F2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59E-31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A132F36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42903990" w14:textId="77777777" w:rsidTr="000A21B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6998" w14:textId="1330D676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61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BD10" w14:textId="0BD857A3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tein targeting to membr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0EA3" w14:textId="367362FF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E-29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6547EC6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327BA8" w14:paraId="406B441E" w14:textId="77777777" w:rsidTr="000A21BC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15AA" w14:textId="1F59D7DB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41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F81E" w14:textId="6675DE40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7D2C" w14:textId="4054BCF5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12E-29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</w:tcPr>
          <w:p w14:paraId="0F11FEDE" w14:textId="77777777" w:rsidR="00462AAA" w:rsidRPr="00327BA8" w:rsidRDefault="00462AAA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321B" w:rsidRPr="00327BA8" w14:paraId="2A3F4B0A" w14:textId="77777777" w:rsidTr="0082321B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18F3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0B41" w14:textId="77777777" w:rsidR="0082321B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8286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271437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62B3A360" w14:textId="77777777" w:rsidTr="00A2330F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75EE" w14:textId="4D8779F1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2376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073F" w14:textId="624BC98F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mmune system pro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E948" w14:textId="4723FBF8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5E-1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83507C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62AAA" w:rsidRPr="0082321B" w14:paraId="2A8A68BF" w14:textId="77777777" w:rsidTr="00A2330F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7D28" w14:textId="181DBADB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95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34DC" w14:textId="25F4A8B6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A0C7" w14:textId="521B9DA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E-11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EC5EFBA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78F6A6D1" w14:textId="77777777" w:rsidTr="00A2330F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12761" w14:textId="135E218D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177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6C5C" w14:textId="2F039BC5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ll 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E122" w14:textId="3794FAAD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7E-10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607EBBC7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2BA1B109" w14:textId="77777777" w:rsidTr="00A2330F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A4DA" w14:textId="61C0B75F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2250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FBA9" w14:textId="77C84C86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aptive immu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72A3" w14:textId="70CA69BF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9E-10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5E3B4F4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0367BACC" w14:textId="77777777" w:rsidTr="00A2330F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692D" w14:textId="7CB25913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45321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EB6B" w14:textId="000ED9E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ukocyte 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3C50" w14:textId="494C1C2C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E-09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4176BE1A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42009EAF" w14:textId="77777777" w:rsidTr="00A2330F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E54C" w14:textId="7819BAAC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GO:0050896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6F7F" w14:textId="6B80133B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sponse to stim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41A4" w14:textId="14C4C9F5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E-09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E16F6A3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24BDB3CA" w14:textId="77777777" w:rsidTr="00A2330F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86C1" w14:textId="5E6B023A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250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5228" w14:textId="5149B3C2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ptide antigen assembly with MHC class II protein compl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C3A4" w14:textId="407F6FA3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E-08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0A9C2ED7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04EB7A5D" w14:textId="77777777" w:rsidTr="00A2330F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2361" w14:textId="07A99958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716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4EF4B" w14:textId="7D574576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gnal trans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ECC7" w14:textId="3D3769D8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3E-08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AF49B03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28CD0242" w14:textId="77777777" w:rsidTr="00A2330F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20512" w14:textId="029CDD33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225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61BA" w14:textId="56BC17AA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mmune effector pro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DC68" w14:textId="3EC198D8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E-07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BB278B2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23BD66B4" w14:textId="77777777" w:rsidTr="00A2330F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5D4A" w14:textId="4B08C424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268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CC61" w14:textId="4B4F6F9F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gulation of immune system pro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7FAD" w14:textId="385329A8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E-07</w:t>
            </w: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</w:tcPr>
          <w:p w14:paraId="5CD2F2E7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321B" w:rsidRPr="00327BA8" w14:paraId="65B32D6F" w14:textId="77777777" w:rsidTr="0082321B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D89D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D4FA" w14:textId="77777777" w:rsidR="0082321B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61C7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FDB26E" w14:textId="77777777" w:rsidR="0082321B" w:rsidRPr="00327BA8" w:rsidRDefault="0082321B" w:rsidP="00327B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170B9977" w14:textId="77777777" w:rsidTr="00CD78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D577" w14:textId="03944F0D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3472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FD6A" w14:textId="57ED0C6F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NA replication-dependent nucleosome organ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946A" w14:textId="579B2D5B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6E-0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F3763C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62AAA" w:rsidRPr="0082321B" w14:paraId="086F3347" w14:textId="77777777" w:rsidTr="00CD78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3084" w14:textId="4EF222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33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0577" w14:textId="238AA500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NA replication-dependent nucleosome assemb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B8FB0" w14:textId="353631BA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6E-0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57D45935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16613346" w14:textId="77777777" w:rsidTr="00CD78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E949" w14:textId="5CAFC078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018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5BBB" w14:textId="7EE6579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omatin silencing at r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CFFA" w14:textId="1FE8B7FD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6E-0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8CE88C2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37473E67" w14:textId="77777777" w:rsidTr="00CD78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D222" w14:textId="6703CF99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000634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23B0" w14:textId="5A860292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omatin silenc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FFC3" w14:textId="2A08A522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9E-0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6E43BA19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2AAA" w:rsidRPr="0082321B" w14:paraId="74A8CC88" w14:textId="77777777" w:rsidTr="00CD7846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CFDB" w14:textId="14C9E6E3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:1905049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E79D" w14:textId="23721B5D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gative regulation of metallopeptidase ac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50D2" w14:textId="0467A629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72E-04</w:t>
            </w: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15DA5984" w14:textId="77777777" w:rsidR="00462AAA" w:rsidRPr="0082321B" w:rsidRDefault="00462AAA" w:rsidP="0082321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D165657" w14:textId="77777777" w:rsidR="001F3502" w:rsidRDefault="001F3502"/>
    <w:sectPr w:rsidR="001F3502" w:rsidSect="003064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A8"/>
    <w:rsid w:val="0009762D"/>
    <w:rsid w:val="001F3502"/>
    <w:rsid w:val="0030641D"/>
    <w:rsid w:val="00327BA8"/>
    <w:rsid w:val="00462AAA"/>
    <w:rsid w:val="006C6E04"/>
    <w:rsid w:val="0082321B"/>
    <w:rsid w:val="00C0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C70312"/>
  <w14:defaultImageDpi w14:val="300"/>
  <w15:docId w15:val="{E7B6F24B-AA7A-4AA4-9736-4FC70816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6CA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6</Characters>
  <Application>Microsoft Office Word</Application>
  <DocSecurity>0</DocSecurity>
  <Lines>18</Lines>
  <Paragraphs>5</Paragraphs>
  <ScaleCrop>false</ScaleCrop>
  <Company>UB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Tarbell</dc:creator>
  <cp:keywords/>
  <dc:description/>
  <cp:lastModifiedBy>Evan Tarbell</cp:lastModifiedBy>
  <cp:revision>2</cp:revision>
  <dcterms:created xsi:type="dcterms:W3CDTF">2020-10-30T18:59:00Z</dcterms:created>
  <dcterms:modified xsi:type="dcterms:W3CDTF">2020-10-30T18:59:00Z</dcterms:modified>
</cp:coreProperties>
</file>